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69D061" w14:textId="77777777" w:rsidR="00676283" w:rsidRDefault="00676283" w:rsidP="00676283">
      <w:pPr>
        <w:rPr>
          <w:lang w:val="en-US"/>
        </w:rPr>
      </w:pP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260"/>
        <w:gridCol w:w="2430"/>
        <w:gridCol w:w="270"/>
        <w:gridCol w:w="1170"/>
        <w:gridCol w:w="2340"/>
      </w:tblGrid>
      <w:tr w:rsidR="00676283" w:rsidRPr="002E6D13" w14:paraId="11F429FF" w14:textId="77777777" w:rsidTr="0045304E">
        <w:tc>
          <w:tcPr>
            <w:tcW w:w="5220" w:type="dxa"/>
            <w:gridSpan w:val="3"/>
            <w:tcBorders>
              <w:top w:val="single" w:sz="4" w:space="0" w:color="auto"/>
            </w:tcBorders>
          </w:tcPr>
          <w:p w14:paraId="746BC96A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661ADFD7" w14:textId="77777777" w:rsidR="00676283" w:rsidRPr="002E6D13" w:rsidRDefault="00676283" w:rsidP="004530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10" w:type="dxa"/>
            <w:gridSpan w:val="2"/>
            <w:tcBorders>
              <w:top w:val="single" w:sz="4" w:space="0" w:color="auto"/>
            </w:tcBorders>
          </w:tcPr>
          <w:p w14:paraId="300A3085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676283" w:rsidRPr="002E6D13" w14:paraId="450C862A" w14:textId="77777777" w:rsidTr="0045304E">
        <w:tc>
          <w:tcPr>
            <w:tcW w:w="1530" w:type="dxa"/>
            <w:tcBorders>
              <w:bottom w:val="double" w:sz="4" w:space="0" w:color="auto"/>
            </w:tcBorders>
          </w:tcPr>
          <w:p w14:paraId="5EFBE0A5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1260" w:type="dxa"/>
            <w:tcBorders>
              <w:bottom w:val="double" w:sz="4" w:space="0" w:color="auto"/>
            </w:tcBorders>
          </w:tcPr>
          <w:p w14:paraId="7FE5FEF1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nty</w:t>
            </w:r>
          </w:p>
        </w:tc>
        <w:tc>
          <w:tcPr>
            <w:tcW w:w="2430" w:type="dxa"/>
            <w:tcBorders>
              <w:bottom w:val="double" w:sz="4" w:space="0" w:color="auto"/>
            </w:tcBorders>
          </w:tcPr>
          <w:p w14:paraId="35725E0F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Facility</w:t>
            </w:r>
          </w:p>
        </w:tc>
        <w:tc>
          <w:tcPr>
            <w:tcW w:w="270" w:type="dxa"/>
          </w:tcPr>
          <w:p w14:paraId="7F8F3EAF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bottom w:val="double" w:sz="4" w:space="0" w:color="auto"/>
            </w:tcBorders>
          </w:tcPr>
          <w:p w14:paraId="3564CC97" w14:textId="77777777" w:rsidR="00676283" w:rsidRPr="002E6D13" w:rsidRDefault="00676283" w:rsidP="004530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2340" w:type="dxa"/>
            <w:tcBorders>
              <w:bottom w:val="double" w:sz="4" w:space="0" w:color="auto"/>
            </w:tcBorders>
          </w:tcPr>
          <w:p w14:paraId="770990FF" w14:textId="77777777" w:rsidR="00676283" w:rsidRPr="002E6D13" w:rsidRDefault="00676283" w:rsidP="004530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ction of overall sample</w:t>
            </w:r>
          </w:p>
        </w:tc>
      </w:tr>
      <w:tr w:rsidR="00676283" w:rsidRPr="002E6D13" w14:paraId="0EB0020C" w14:textId="77777777" w:rsidTr="0045304E">
        <w:tc>
          <w:tcPr>
            <w:tcW w:w="1530" w:type="dxa"/>
            <w:tcBorders>
              <w:top w:val="double" w:sz="4" w:space="0" w:color="auto"/>
            </w:tcBorders>
          </w:tcPr>
          <w:p w14:paraId="0C83D918" w14:textId="77777777" w:rsidR="00676283" w:rsidRPr="002E6D13" w:rsidRDefault="00676283" w:rsidP="004530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</w:t>
            </w: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ern</w:t>
            </w:r>
          </w:p>
        </w:tc>
        <w:tc>
          <w:tcPr>
            <w:tcW w:w="1260" w:type="dxa"/>
            <w:tcBorders>
              <w:top w:val="double" w:sz="4" w:space="0" w:color="auto"/>
            </w:tcBorders>
          </w:tcPr>
          <w:p w14:paraId="392C2D69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E6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mi</w:t>
            </w:r>
            <w:proofErr w:type="spellEnd"/>
          </w:p>
        </w:tc>
        <w:tc>
          <w:tcPr>
            <w:tcW w:w="2430" w:type="dxa"/>
          </w:tcPr>
          <w:p w14:paraId="6ED6D7C1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D13">
              <w:rPr>
                <w:rFonts w:ascii="Times New Roman" w:hAnsi="Times New Roman" w:cs="Times New Roman"/>
                <w:sz w:val="20"/>
                <w:szCs w:val="20"/>
              </w:rPr>
              <w:t>Liberia Government Hospital (Bomi)</w:t>
            </w:r>
          </w:p>
        </w:tc>
        <w:tc>
          <w:tcPr>
            <w:tcW w:w="270" w:type="dxa"/>
          </w:tcPr>
          <w:p w14:paraId="431FF34F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602A1" w14:textId="77777777" w:rsidR="00676283" w:rsidRPr="002E6D13" w:rsidRDefault="00676283" w:rsidP="004530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FA7AA" w14:textId="77777777" w:rsidR="00676283" w:rsidRPr="002E6D13" w:rsidRDefault="00676283" w:rsidP="004530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676283" w:rsidRPr="002E6D13" w14:paraId="2842596C" w14:textId="77777777" w:rsidTr="0045304E">
        <w:tc>
          <w:tcPr>
            <w:tcW w:w="1530" w:type="dxa"/>
          </w:tcPr>
          <w:p w14:paraId="114B3F4F" w14:textId="77777777" w:rsidR="00676283" w:rsidRPr="002E6D13" w:rsidRDefault="00676283" w:rsidP="004530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Western</w:t>
            </w:r>
          </w:p>
        </w:tc>
        <w:tc>
          <w:tcPr>
            <w:tcW w:w="1260" w:type="dxa"/>
          </w:tcPr>
          <w:p w14:paraId="0EC86EFA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E6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mi</w:t>
            </w:r>
            <w:proofErr w:type="spellEnd"/>
          </w:p>
        </w:tc>
        <w:tc>
          <w:tcPr>
            <w:tcW w:w="2430" w:type="dxa"/>
          </w:tcPr>
          <w:p w14:paraId="3A5625EB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D13">
              <w:rPr>
                <w:rFonts w:ascii="Times New Roman" w:hAnsi="Times New Roman" w:cs="Times New Roman"/>
                <w:sz w:val="20"/>
                <w:szCs w:val="20"/>
              </w:rPr>
              <w:t>Jenneh Number 3 Health Center</w:t>
            </w:r>
          </w:p>
        </w:tc>
        <w:tc>
          <w:tcPr>
            <w:tcW w:w="270" w:type="dxa"/>
          </w:tcPr>
          <w:p w14:paraId="15F96B96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10A59" w14:textId="77777777" w:rsidR="00676283" w:rsidRPr="002E6D13" w:rsidRDefault="00676283" w:rsidP="004530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16BC4A" w14:textId="77777777" w:rsidR="00676283" w:rsidRPr="002E6D13" w:rsidRDefault="00676283" w:rsidP="004530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676283" w:rsidRPr="002E6D13" w14:paraId="620FF521" w14:textId="77777777" w:rsidTr="0045304E">
        <w:tc>
          <w:tcPr>
            <w:tcW w:w="1530" w:type="dxa"/>
          </w:tcPr>
          <w:p w14:paraId="146D455A" w14:textId="77777777" w:rsidR="00676283" w:rsidRPr="002E6D13" w:rsidRDefault="00676283" w:rsidP="004530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Central</w:t>
            </w:r>
          </w:p>
        </w:tc>
        <w:tc>
          <w:tcPr>
            <w:tcW w:w="1260" w:type="dxa"/>
          </w:tcPr>
          <w:p w14:paraId="3F0A3B41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g</w:t>
            </w:r>
          </w:p>
        </w:tc>
        <w:tc>
          <w:tcPr>
            <w:tcW w:w="2430" w:type="dxa"/>
          </w:tcPr>
          <w:p w14:paraId="068FF0E0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D13">
              <w:rPr>
                <w:rFonts w:ascii="Times New Roman" w:hAnsi="Times New Roman" w:cs="Times New Roman"/>
                <w:sz w:val="20"/>
                <w:szCs w:val="20"/>
              </w:rPr>
              <w:t>Charles B. Dunbar Hospital</w:t>
            </w:r>
          </w:p>
        </w:tc>
        <w:tc>
          <w:tcPr>
            <w:tcW w:w="270" w:type="dxa"/>
          </w:tcPr>
          <w:p w14:paraId="5B18870F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22171" w14:textId="77777777" w:rsidR="00676283" w:rsidRPr="002E6D13" w:rsidRDefault="00676283" w:rsidP="004530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9C179" w14:textId="77777777" w:rsidR="00676283" w:rsidRPr="002E6D13" w:rsidRDefault="00676283" w:rsidP="004530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676283" w:rsidRPr="002E6D13" w14:paraId="5DC9627C" w14:textId="77777777" w:rsidTr="0045304E">
        <w:tc>
          <w:tcPr>
            <w:tcW w:w="1530" w:type="dxa"/>
          </w:tcPr>
          <w:p w14:paraId="193BD958" w14:textId="77777777" w:rsidR="00676283" w:rsidRPr="002E6D13" w:rsidRDefault="00676283" w:rsidP="004530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Central</w:t>
            </w:r>
          </w:p>
        </w:tc>
        <w:tc>
          <w:tcPr>
            <w:tcW w:w="1260" w:type="dxa"/>
          </w:tcPr>
          <w:p w14:paraId="280DBD18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g</w:t>
            </w:r>
          </w:p>
        </w:tc>
        <w:tc>
          <w:tcPr>
            <w:tcW w:w="2430" w:type="dxa"/>
          </w:tcPr>
          <w:p w14:paraId="321BF712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D13">
              <w:rPr>
                <w:rFonts w:ascii="Times New Roman" w:hAnsi="Times New Roman" w:cs="Times New Roman"/>
                <w:sz w:val="20"/>
                <w:szCs w:val="20"/>
              </w:rPr>
              <w:t>Phebe Hospital</w:t>
            </w:r>
          </w:p>
        </w:tc>
        <w:tc>
          <w:tcPr>
            <w:tcW w:w="270" w:type="dxa"/>
          </w:tcPr>
          <w:p w14:paraId="75E22D9A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C5267" w14:textId="77777777" w:rsidR="00676283" w:rsidRPr="002E6D13" w:rsidRDefault="00676283" w:rsidP="004530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1EACB" w14:textId="77777777" w:rsidR="00676283" w:rsidRPr="002E6D13" w:rsidRDefault="00676283" w:rsidP="004530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676283" w:rsidRPr="002E6D13" w14:paraId="47016DE4" w14:textId="77777777" w:rsidTr="0045304E">
        <w:tc>
          <w:tcPr>
            <w:tcW w:w="1530" w:type="dxa"/>
          </w:tcPr>
          <w:p w14:paraId="11D41447" w14:textId="77777777" w:rsidR="00676283" w:rsidRPr="002E6D13" w:rsidRDefault="00676283" w:rsidP="004530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Central</w:t>
            </w:r>
          </w:p>
        </w:tc>
        <w:tc>
          <w:tcPr>
            <w:tcW w:w="1260" w:type="dxa"/>
          </w:tcPr>
          <w:p w14:paraId="101AAA7B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E6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fa</w:t>
            </w:r>
            <w:proofErr w:type="spellEnd"/>
          </w:p>
        </w:tc>
        <w:tc>
          <w:tcPr>
            <w:tcW w:w="2430" w:type="dxa"/>
          </w:tcPr>
          <w:p w14:paraId="6A0AFD7C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D13">
              <w:rPr>
                <w:rFonts w:ascii="Times New Roman" w:hAnsi="Times New Roman" w:cs="Times New Roman"/>
                <w:sz w:val="20"/>
                <w:szCs w:val="20"/>
              </w:rPr>
              <w:t>Foya Borma Hospital</w:t>
            </w:r>
          </w:p>
        </w:tc>
        <w:tc>
          <w:tcPr>
            <w:tcW w:w="270" w:type="dxa"/>
          </w:tcPr>
          <w:p w14:paraId="42AB5EDB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2C51C" w14:textId="77777777" w:rsidR="00676283" w:rsidRPr="002E6D13" w:rsidRDefault="00676283" w:rsidP="004530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09CF0" w14:textId="77777777" w:rsidR="00676283" w:rsidRPr="002E6D13" w:rsidRDefault="00676283" w:rsidP="004530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676283" w:rsidRPr="002E6D13" w14:paraId="0AC62584" w14:textId="77777777" w:rsidTr="0045304E">
        <w:tc>
          <w:tcPr>
            <w:tcW w:w="1530" w:type="dxa"/>
          </w:tcPr>
          <w:p w14:paraId="1CE1A157" w14:textId="77777777" w:rsidR="00676283" w:rsidRPr="002E6D13" w:rsidRDefault="00676283" w:rsidP="004530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Central</w:t>
            </w:r>
          </w:p>
        </w:tc>
        <w:tc>
          <w:tcPr>
            <w:tcW w:w="1260" w:type="dxa"/>
          </w:tcPr>
          <w:p w14:paraId="16F75475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E6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fa</w:t>
            </w:r>
            <w:proofErr w:type="spellEnd"/>
          </w:p>
        </w:tc>
        <w:tc>
          <w:tcPr>
            <w:tcW w:w="2430" w:type="dxa"/>
          </w:tcPr>
          <w:p w14:paraId="296FDBC8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D13">
              <w:rPr>
                <w:rFonts w:ascii="Times New Roman" w:hAnsi="Times New Roman" w:cs="Times New Roman"/>
                <w:sz w:val="20"/>
                <w:szCs w:val="20"/>
              </w:rPr>
              <w:t>Tellewoyan Memorial Hospital</w:t>
            </w:r>
          </w:p>
        </w:tc>
        <w:tc>
          <w:tcPr>
            <w:tcW w:w="270" w:type="dxa"/>
          </w:tcPr>
          <w:p w14:paraId="434F41E0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F0D62" w14:textId="77777777" w:rsidR="00676283" w:rsidRPr="002E6D13" w:rsidRDefault="00676283" w:rsidP="004530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D14EBB" w14:textId="77777777" w:rsidR="00676283" w:rsidRPr="002E6D13" w:rsidRDefault="00676283" w:rsidP="004530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%</w:t>
            </w:r>
          </w:p>
        </w:tc>
      </w:tr>
      <w:tr w:rsidR="00676283" w:rsidRPr="002E6D13" w14:paraId="5F811C55" w14:textId="77777777" w:rsidTr="0045304E">
        <w:tc>
          <w:tcPr>
            <w:tcW w:w="1530" w:type="dxa"/>
          </w:tcPr>
          <w:p w14:paraId="6E99FAAA" w14:textId="77777777" w:rsidR="00676283" w:rsidRPr="002E6D13" w:rsidRDefault="00676283" w:rsidP="004530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Central</w:t>
            </w:r>
          </w:p>
        </w:tc>
        <w:tc>
          <w:tcPr>
            <w:tcW w:w="1260" w:type="dxa"/>
          </w:tcPr>
          <w:p w14:paraId="24323110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E6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fa</w:t>
            </w:r>
            <w:proofErr w:type="spellEnd"/>
          </w:p>
        </w:tc>
        <w:tc>
          <w:tcPr>
            <w:tcW w:w="2430" w:type="dxa"/>
          </w:tcPr>
          <w:p w14:paraId="3490FC78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D13">
              <w:rPr>
                <w:rFonts w:ascii="Times New Roman" w:hAnsi="Times New Roman" w:cs="Times New Roman"/>
                <w:sz w:val="20"/>
                <w:szCs w:val="20"/>
              </w:rPr>
              <w:t>Kolahun Hospital</w:t>
            </w:r>
          </w:p>
        </w:tc>
        <w:tc>
          <w:tcPr>
            <w:tcW w:w="270" w:type="dxa"/>
          </w:tcPr>
          <w:p w14:paraId="39325046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E6E9C" w14:textId="77777777" w:rsidR="00676283" w:rsidRPr="002E6D13" w:rsidRDefault="00676283" w:rsidP="004530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64711" w14:textId="77777777" w:rsidR="00676283" w:rsidRPr="002E6D13" w:rsidRDefault="00676283" w:rsidP="004530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676283" w:rsidRPr="002E6D13" w14:paraId="50B02787" w14:textId="77777777" w:rsidTr="0045304E">
        <w:tc>
          <w:tcPr>
            <w:tcW w:w="1530" w:type="dxa"/>
          </w:tcPr>
          <w:p w14:paraId="7728DBD1" w14:textId="77777777" w:rsidR="00676283" w:rsidRPr="002E6D13" w:rsidRDefault="00676283" w:rsidP="004530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Central</w:t>
            </w:r>
          </w:p>
        </w:tc>
        <w:tc>
          <w:tcPr>
            <w:tcW w:w="1260" w:type="dxa"/>
          </w:tcPr>
          <w:p w14:paraId="7585D330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E6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mba</w:t>
            </w:r>
            <w:proofErr w:type="spellEnd"/>
          </w:p>
        </w:tc>
        <w:tc>
          <w:tcPr>
            <w:tcW w:w="2430" w:type="dxa"/>
          </w:tcPr>
          <w:p w14:paraId="2A03D8CB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D13">
              <w:rPr>
                <w:rFonts w:ascii="Times New Roman" w:hAnsi="Times New Roman" w:cs="Times New Roman"/>
                <w:sz w:val="20"/>
                <w:szCs w:val="20"/>
              </w:rPr>
              <w:t>Bahn Health Center</w:t>
            </w:r>
          </w:p>
        </w:tc>
        <w:tc>
          <w:tcPr>
            <w:tcW w:w="270" w:type="dxa"/>
          </w:tcPr>
          <w:p w14:paraId="70A09D10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66D4A" w14:textId="77777777" w:rsidR="00676283" w:rsidRPr="002E6D13" w:rsidRDefault="00676283" w:rsidP="004530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BA119" w14:textId="77777777" w:rsidR="00676283" w:rsidRPr="002E6D13" w:rsidRDefault="00676283" w:rsidP="004530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676283" w:rsidRPr="002E6D13" w14:paraId="78898AB1" w14:textId="77777777" w:rsidTr="0045304E">
        <w:tc>
          <w:tcPr>
            <w:tcW w:w="1530" w:type="dxa"/>
          </w:tcPr>
          <w:p w14:paraId="10E95205" w14:textId="77777777" w:rsidR="00676283" w:rsidRPr="002E6D13" w:rsidRDefault="00676283" w:rsidP="004530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Central</w:t>
            </w:r>
          </w:p>
        </w:tc>
        <w:tc>
          <w:tcPr>
            <w:tcW w:w="1260" w:type="dxa"/>
          </w:tcPr>
          <w:p w14:paraId="61FC337A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E6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mba</w:t>
            </w:r>
            <w:proofErr w:type="spellEnd"/>
          </w:p>
        </w:tc>
        <w:tc>
          <w:tcPr>
            <w:tcW w:w="2430" w:type="dxa"/>
          </w:tcPr>
          <w:p w14:paraId="234FA8DD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D13">
              <w:rPr>
                <w:rFonts w:ascii="Times New Roman" w:hAnsi="Times New Roman" w:cs="Times New Roman"/>
                <w:sz w:val="20"/>
                <w:szCs w:val="20"/>
              </w:rPr>
              <w:t>Ganta United Methodist Hospital</w:t>
            </w:r>
          </w:p>
        </w:tc>
        <w:tc>
          <w:tcPr>
            <w:tcW w:w="270" w:type="dxa"/>
          </w:tcPr>
          <w:p w14:paraId="420DDC15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0FB81" w14:textId="77777777" w:rsidR="00676283" w:rsidRPr="002E6D13" w:rsidRDefault="00676283" w:rsidP="004530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D5098" w14:textId="77777777" w:rsidR="00676283" w:rsidRPr="002E6D13" w:rsidRDefault="00676283" w:rsidP="004530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676283" w:rsidRPr="002E6D13" w14:paraId="216AA24E" w14:textId="77777777" w:rsidTr="0045304E">
        <w:tc>
          <w:tcPr>
            <w:tcW w:w="1530" w:type="dxa"/>
          </w:tcPr>
          <w:p w14:paraId="4F9AA056" w14:textId="77777777" w:rsidR="00676283" w:rsidRPr="002E6D13" w:rsidRDefault="00676283" w:rsidP="004530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Central</w:t>
            </w:r>
          </w:p>
        </w:tc>
        <w:tc>
          <w:tcPr>
            <w:tcW w:w="1260" w:type="dxa"/>
          </w:tcPr>
          <w:p w14:paraId="7A05DCC7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E6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mba</w:t>
            </w:r>
            <w:proofErr w:type="spellEnd"/>
          </w:p>
        </w:tc>
        <w:tc>
          <w:tcPr>
            <w:tcW w:w="2430" w:type="dxa"/>
          </w:tcPr>
          <w:p w14:paraId="4DF3C0D1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D13">
              <w:rPr>
                <w:rFonts w:ascii="Times New Roman" w:hAnsi="Times New Roman" w:cs="Times New Roman"/>
                <w:sz w:val="20"/>
                <w:szCs w:val="20"/>
              </w:rPr>
              <w:t>Sacleapea Comprehensive Health Center</w:t>
            </w:r>
          </w:p>
        </w:tc>
        <w:tc>
          <w:tcPr>
            <w:tcW w:w="270" w:type="dxa"/>
          </w:tcPr>
          <w:p w14:paraId="1B38FBF4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673F0" w14:textId="77777777" w:rsidR="00676283" w:rsidRPr="002E6D13" w:rsidRDefault="00676283" w:rsidP="004530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AB627" w14:textId="77777777" w:rsidR="00676283" w:rsidRPr="002E6D13" w:rsidRDefault="00676283" w:rsidP="004530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%</w:t>
            </w:r>
          </w:p>
        </w:tc>
      </w:tr>
      <w:tr w:rsidR="00676283" w:rsidRPr="002E6D13" w14:paraId="582C0CC1" w14:textId="77777777" w:rsidTr="0045304E">
        <w:tc>
          <w:tcPr>
            <w:tcW w:w="1530" w:type="dxa"/>
          </w:tcPr>
          <w:p w14:paraId="12E13D4B" w14:textId="77777777" w:rsidR="00676283" w:rsidRPr="002E6D13" w:rsidRDefault="00676283" w:rsidP="004530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Central</w:t>
            </w:r>
          </w:p>
        </w:tc>
        <w:tc>
          <w:tcPr>
            <w:tcW w:w="1260" w:type="dxa"/>
          </w:tcPr>
          <w:p w14:paraId="65F91E24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E6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mba</w:t>
            </w:r>
            <w:proofErr w:type="spellEnd"/>
          </w:p>
        </w:tc>
        <w:tc>
          <w:tcPr>
            <w:tcW w:w="2430" w:type="dxa"/>
          </w:tcPr>
          <w:p w14:paraId="21063840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D13">
              <w:rPr>
                <w:rFonts w:ascii="Times New Roman" w:hAnsi="Times New Roman" w:cs="Times New Roman"/>
                <w:sz w:val="20"/>
                <w:szCs w:val="20"/>
              </w:rPr>
              <w:t>Karnplay Health Center</w:t>
            </w:r>
          </w:p>
        </w:tc>
        <w:tc>
          <w:tcPr>
            <w:tcW w:w="270" w:type="dxa"/>
          </w:tcPr>
          <w:p w14:paraId="06A8BBAE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4C02E" w14:textId="77777777" w:rsidR="00676283" w:rsidRPr="002E6D13" w:rsidRDefault="00676283" w:rsidP="004530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D6082" w14:textId="77777777" w:rsidR="00676283" w:rsidRPr="002E6D13" w:rsidRDefault="00676283" w:rsidP="004530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676283" w:rsidRPr="002E6D13" w14:paraId="3C7F5E2C" w14:textId="77777777" w:rsidTr="0045304E">
        <w:tc>
          <w:tcPr>
            <w:tcW w:w="1530" w:type="dxa"/>
          </w:tcPr>
          <w:p w14:paraId="2CF2246D" w14:textId="77777777" w:rsidR="00676283" w:rsidRPr="002E6D13" w:rsidRDefault="00676283" w:rsidP="004530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outh Central</w:t>
            </w:r>
          </w:p>
        </w:tc>
        <w:tc>
          <w:tcPr>
            <w:tcW w:w="1260" w:type="dxa"/>
          </w:tcPr>
          <w:p w14:paraId="606C3B0B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nd </w:t>
            </w:r>
            <w:proofErr w:type="spellStart"/>
            <w:r w:rsidRPr="002E6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sa</w:t>
            </w:r>
            <w:proofErr w:type="spellEnd"/>
          </w:p>
        </w:tc>
        <w:tc>
          <w:tcPr>
            <w:tcW w:w="2430" w:type="dxa"/>
          </w:tcPr>
          <w:p w14:paraId="3321FFD8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beria Government Hospital</w:t>
            </w:r>
          </w:p>
        </w:tc>
        <w:tc>
          <w:tcPr>
            <w:tcW w:w="270" w:type="dxa"/>
          </w:tcPr>
          <w:p w14:paraId="3A60DC0F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6F614" w14:textId="77777777" w:rsidR="00676283" w:rsidRPr="002E6D13" w:rsidRDefault="00676283" w:rsidP="004530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B33CF" w14:textId="77777777" w:rsidR="00676283" w:rsidRPr="002E6D13" w:rsidRDefault="00676283" w:rsidP="004530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676283" w:rsidRPr="002E6D13" w14:paraId="79BF0580" w14:textId="77777777" w:rsidTr="0045304E">
        <w:tc>
          <w:tcPr>
            <w:tcW w:w="1530" w:type="dxa"/>
          </w:tcPr>
          <w:p w14:paraId="7D4C8CE1" w14:textId="77777777" w:rsidR="00676283" w:rsidRPr="002E6D13" w:rsidRDefault="00676283" w:rsidP="004530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1260" w:type="dxa"/>
          </w:tcPr>
          <w:p w14:paraId="7CC59E34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E6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gibi</w:t>
            </w:r>
            <w:proofErr w:type="spellEnd"/>
          </w:p>
        </w:tc>
        <w:tc>
          <w:tcPr>
            <w:tcW w:w="2430" w:type="dxa"/>
          </w:tcPr>
          <w:p w14:paraId="44532481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D13">
              <w:rPr>
                <w:rFonts w:ascii="Times New Roman" w:hAnsi="Times New Roman" w:cs="Times New Roman"/>
                <w:sz w:val="20"/>
                <w:szCs w:val="20"/>
              </w:rPr>
              <w:t>C.H. Rennie Hospital</w:t>
            </w:r>
          </w:p>
        </w:tc>
        <w:tc>
          <w:tcPr>
            <w:tcW w:w="270" w:type="dxa"/>
          </w:tcPr>
          <w:p w14:paraId="44AC4D31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A32F6" w14:textId="77777777" w:rsidR="00676283" w:rsidRPr="002E6D13" w:rsidRDefault="00676283" w:rsidP="004530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1B8E6" w14:textId="77777777" w:rsidR="00676283" w:rsidRPr="002E6D13" w:rsidRDefault="00676283" w:rsidP="004530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676283" w:rsidRPr="002E6D13" w14:paraId="09F6726F" w14:textId="77777777" w:rsidTr="0045304E">
        <w:tc>
          <w:tcPr>
            <w:tcW w:w="1530" w:type="dxa"/>
          </w:tcPr>
          <w:p w14:paraId="3042F750" w14:textId="77777777" w:rsidR="00676283" w:rsidRPr="002E6D13" w:rsidRDefault="00676283" w:rsidP="004530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1260" w:type="dxa"/>
          </w:tcPr>
          <w:p w14:paraId="14167CA0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E6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gibi</w:t>
            </w:r>
            <w:proofErr w:type="spellEnd"/>
          </w:p>
        </w:tc>
        <w:tc>
          <w:tcPr>
            <w:tcW w:w="2430" w:type="dxa"/>
          </w:tcPr>
          <w:p w14:paraId="3DB7C152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-Side</w:t>
            </w:r>
            <w:r w:rsidRPr="002E6D13">
              <w:rPr>
                <w:rFonts w:ascii="Times New Roman" w:hAnsi="Times New Roman" w:cs="Times New Roman"/>
                <w:sz w:val="20"/>
                <w:szCs w:val="20"/>
              </w:rPr>
              <w:t xml:space="preserve"> Hospital</w:t>
            </w:r>
          </w:p>
        </w:tc>
        <w:tc>
          <w:tcPr>
            <w:tcW w:w="270" w:type="dxa"/>
          </w:tcPr>
          <w:p w14:paraId="4D802D4C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69387" w14:textId="77777777" w:rsidR="00676283" w:rsidRPr="002E6D13" w:rsidRDefault="00676283" w:rsidP="004530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6707F" w14:textId="77777777" w:rsidR="00676283" w:rsidRPr="002E6D13" w:rsidRDefault="00676283" w:rsidP="004530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676283" w:rsidRPr="002E6D13" w14:paraId="586EEC49" w14:textId="77777777" w:rsidTr="0045304E">
        <w:tc>
          <w:tcPr>
            <w:tcW w:w="1530" w:type="dxa"/>
          </w:tcPr>
          <w:p w14:paraId="4E90CBF0" w14:textId="77777777" w:rsidR="00676283" w:rsidRPr="002E6D13" w:rsidRDefault="00676283" w:rsidP="004530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1260" w:type="dxa"/>
          </w:tcPr>
          <w:p w14:paraId="23EC9832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serrado</w:t>
            </w:r>
          </w:p>
        </w:tc>
        <w:tc>
          <w:tcPr>
            <w:tcW w:w="2430" w:type="dxa"/>
          </w:tcPr>
          <w:p w14:paraId="4697801E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D13">
              <w:rPr>
                <w:rFonts w:ascii="Times New Roman" w:hAnsi="Times New Roman" w:cs="Times New Roman"/>
                <w:sz w:val="20"/>
                <w:szCs w:val="20"/>
              </w:rPr>
              <w:t>Clara Town Health Center</w:t>
            </w:r>
          </w:p>
        </w:tc>
        <w:tc>
          <w:tcPr>
            <w:tcW w:w="270" w:type="dxa"/>
          </w:tcPr>
          <w:p w14:paraId="3D1AE374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4A9D7" w14:textId="77777777" w:rsidR="00676283" w:rsidRPr="002E6D13" w:rsidRDefault="00676283" w:rsidP="004530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468A3" w14:textId="77777777" w:rsidR="00676283" w:rsidRPr="002E6D13" w:rsidRDefault="00676283" w:rsidP="004530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676283" w:rsidRPr="002E6D13" w14:paraId="19484F3D" w14:textId="77777777" w:rsidTr="0045304E">
        <w:tc>
          <w:tcPr>
            <w:tcW w:w="1530" w:type="dxa"/>
          </w:tcPr>
          <w:p w14:paraId="326B99C4" w14:textId="77777777" w:rsidR="00676283" w:rsidRPr="002E6D13" w:rsidRDefault="00676283" w:rsidP="004530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1260" w:type="dxa"/>
          </w:tcPr>
          <w:p w14:paraId="64F6C799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serrado</w:t>
            </w:r>
          </w:p>
        </w:tc>
        <w:tc>
          <w:tcPr>
            <w:tcW w:w="2430" w:type="dxa"/>
          </w:tcPr>
          <w:p w14:paraId="6A5418CA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D13">
              <w:rPr>
                <w:rFonts w:ascii="Times New Roman" w:hAnsi="Times New Roman" w:cs="Times New Roman"/>
                <w:sz w:val="20"/>
                <w:szCs w:val="20"/>
              </w:rPr>
              <w:t>Duport Road Health Center</w:t>
            </w:r>
          </w:p>
        </w:tc>
        <w:tc>
          <w:tcPr>
            <w:tcW w:w="270" w:type="dxa"/>
          </w:tcPr>
          <w:p w14:paraId="3747DFEA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65E860" w14:textId="77777777" w:rsidR="00676283" w:rsidRPr="002E6D13" w:rsidRDefault="00676283" w:rsidP="004530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098F1" w14:textId="77777777" w:rsidR="00676283" w:rsidRPr="002E6D13" w:rsidRDefault="00676283" w:rsidP="004530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</w:t>
            </w: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676283" w:rsidRPr="002E6D13" w14:paraId="068200EF" w14:textId="77777777" w:rsidTr="0045304E">
        <w:tc>
          <w:tcPr>
            <w:tcW w:w="1530" w:type="dxa"/>
          </w:tcPr>
          <w:p w14:paraId="06148A0A" w14:textId="77777777" w:rsidR="00676283" w:rsidRPr="002E6D13" w:rsidRDefault="00676283" w:rsidP="004530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1260" w:type="dxa"/>
          </w:tcPr>
          <w:p w14:paraId="5D0061EB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serrado</w:t>
            </w:r>
          </w:p>
        </w:tc>
        <w:tc>
          <w:tcPr>
            <w:tcW w:w="2430" w:type="dxa"/>
          </w:tcPr>
          <w:p w14:paraId="72B96EBA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D13">
              <w:rPr>
                <w:rFonts w:ascii="Times New Roman" w:hAnsi="Times New Roman" w:cs="Times New Roman"/>
                <w:sz w:val="20"/>
                <w:szCs w:val="20"/>
              </w:rPr>
              <w:t>ELWA Hospital</w:t>
            </w:r>
          </w:p>
        </w:tc>
        <w:tc>
          <w:tcPr>
            <w:tcW w:w="270" w:type="dxa"/>
          </w:tcPr>
          <w:p w14:paraId="4ED9C729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A57D3" w14:textId="77777777" w:rsidR="00676283" w:rsidRPr="002E6D13" w:rsidRDefault="00676283" w:rsidP="004530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7EAA7" w14:textId="77777777" w:rsidR="00676283" w:rsidRPr="002E6D13" w:rsidRDefault="00676283" w:rsidP="004530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</w:t>
            </w: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676283" w:rsidRPr="002E6D13" w14:paraId="1071BEE1" w14:textId="77777777" w:rsidTr="0045304E">
        <w:tc>
          <w:tcPr>
            <w:tcW w:w="1530" w:type="dxa"/>
          </w:tcPr>
          <w:p w14:paraId="446A7278" w14:textId="77777777" w:rsidR="00676283" w:rsidRPr="002E6D13" w:rsidRDefault="00676283" w:rsidP="004530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1260" w:type="dxa"/>
          </w:tcPr>
          <w:p w14:paraId="42B62E6D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serrado</w:t>
            </w:r>
          </w:p>
        </w:tc>
        <w:tc>
          <w:tcPr>
            <w:tcW w:w="2430" w:type="dxa"/>
          </w:tcPr>
          <w:p w14:paraId="621FD45A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D13">
              <w:rPr>
                <w:rFonts w:ascii="Times New Roman" w:hAnsi="Times New Roman" w:cs="Times New Roman"/>
                <w:sz w:val="20"/>
                <w:szCs w:val="20"/>
              </w:rPr>
              <w:t>James N. Davies Memorial Hospital</w:t>
            </w:r>
          </w:p>
        </w:tc>
        <w:tc>
          <w:tcPr>
            <w:tcW w:w="270" w:type="dxa"/>
          </w:tcPr>
          <w:p w14:paraId="7A2268D8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D12BE" w14:textId="77777777" w:rsidR="00676283" w:rsidRPr="002E6D13" w:rsidRDefault="00676283" w:rsidP="004530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4C8A2" w14:textId="77777777" w:rsidR="00676283" w:rsidRPr="002E6D13" w:rsidRDefault="00676283" w:rsidP="004530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676283" w:rsidRPr="002E6D13" w14:paraId="25F3549C" w14:textId="77777777" w:rsidTr="0045304E">
        <w:tc>
          <w:tcPr>
            <w:tcW w:w="1530" w:type="dxa"/>
          </w:tcPr>
          <w:p w14:paraId="76B470E9" w14:textId="77777777" w:rsidR="00676283" w:rsidRPr="002E6D13" w:rsidRDefault="00676283" w:rsidP="004530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1260" w:type="dxa"/>
          </w:tcPr>
          <w:p w14:paraId="035C9D2C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serrado</w:t>
            </w:r>
          </w:p>
        </w:tc>
        <w:tc>
          <w:tcPr>
            <w:tcW w:w="2430" w:type="dxa"/>
          </w:tcPr>
          <w:p w14:paraId="130664A6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D13">
              <w:rPr>
                <w:rFonts w:ascii="Times New Roman" w:hAnsi="Times New Roman" w:cs="Times New Roman"/>
                <w:sz w:val="20"/>
                <w:szCs w:val="20"/>
              </w:rPr>
              <w:t>John F. Kennedy Health Center</w:t>
            </w:r>
          </w:p>
        </w:tc>
        <w:tc>
          <w:tcPr>
            <w:tcW w:w="270" w:type="dxa"/>
          </w:tcPr>
          <w:p w14:paraId="774FE89A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B53E8" w14:textId="77777777" w:rsidR="00676283" w:rsidRPr="002E6D13" w:rsidRDefault="00676283" w:rsidP="004530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EBDC8" w14:textId="77777777" w:rsidR="00676283" w:rsidRPr="002E6D13" w:rsidRDefault="00676283" w:rsidP="004530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</w:t>
            </w: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676283" w:rsidRPr="002E6D13" w14:paraId="78421AFB" w14:textId="77777777" w:rsidTr="0045304E">
        <w:tc>
          <w:tcPr>
            <w:tcW w:w="1530" w:type="dxa"/>
          </w:tcPr>
          <w:p w14:paraId="0301ABEF" w14:textId="77777777" w:rsidR="00676283" w:rsidRPr="002E6D13" w:rsidRDefault="00676283" w:rsidP="004530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1260" w:type="dxa"/>
          </w:tcPr>
          <w:p w14:paraId="722D9955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serrado</w:t>
            </w:r>
          </w:p>
        </w:tc>
        <w:tc>
          <w:tcPr>
            <w:tcW w:w="2430" w:type="dxa"/>
          </w:tcPr>
          <w:p w14:paraId="5A6043D9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D13">
              <w:rPr>
                <w:rFonts w:ascii="Times New Roman" w:hAnsi="Times New Roman" w:cs="Times New Roman"/>
                <w:sz w:val="20"/>
                <w:szCs w:val="20"/>
              </w:rPr>
              <w:t>National TB &amp; Leprosy Hospital</w:t>
            </w:r>
          </w:p>
        </w:tc>
        <w:tc>
          <w:tcPr>
            <w:tcW w:w="270" w:type="dxa"/>
          </w:tcPr>
          <w:p w14:paraId="3A17B0E0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9616F" w14:textId="77777777" w:rsidR="00676283" w:rsidRPr="002E6D13" w:rsidRDefault="00676283" w:rsidP="004530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BB3EB" w14:textId="77777777" w:rsidR="00676283" w:rsidRPr="002E6D13" w:rsidRDefault="00676283" w:rsidP="004530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676283" w:rsidRPr="002E6D13" w14:paraId="7F7F14E5" w14:textId="77777777" w:rsidTr="0045304E">
        <w:tc>
          <w:tcPr>
            <w:tcW w:w="1530" w:type="dxa"/>
          </w:tcPr>
          <w:p w14:paraId="1B11FC82" w14:textId="77777777" w:rsidR="00676283" w:rsidRPr="002E6D13" w:rsidRDefault="00676283" w:rsidP="004530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1260" w:type="dxa"/>
          </w:tcPr>
          <w:p w14:paraId="1C10BB4E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serrado</w:t>
            </w:r>
          </w:p>
        </w:tc>
        <w:tc>
          <w:tcPr>
            <w:tcW w:w="2430" w:type="dxa"/>
          </w:tcPr>
          <w:p w14:paraId="48EE5C07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D13">
              <w:rPr>
                <w:rFonts w:ascii="Times New Roman" w:hAnsi="Times New Roman" w:cs="Times New Roman"/>
                <w:sz w:val="20"/>
                <w:szCs w:val="20"/>
              </w:rPr>
              <w:t>Redemption Hospital</w:t>
            </w:r>
          </w:p>
        </w:tc>
        <w:tc>
          <w:tcPr>
            <w:tcW w:w="270" w:type="dxa"/>
          </w:tcPr>
          <w:p w14:paraId="7B4D5753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C02BC" w14:textId="77777777" w:rsidR="00676283" w:rsidRPr="002E6D13" w:rsidRDefault="00676283" w:rsidP="004530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1E29B" w14:textId="77777777" w:rsidR="00676283" w:rsidRPr="002E6D13" w:rsidRDefault="00676283" w:rsidP="004530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</w:t>
            </w: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676283" w:rsidRPr="002E6D13" w14:paraId="30661016" w14:textId="77777777" w:rsidTr="0045304E">
        <w:tc>
          <w:tcPr>
            <w:tcW w:w="1530" w:type="dxa"/>
          </w:tcPr>
          <w:p w14:paraId="4951850F" w14:textId="77777777" w:rsidR="00676283" w:rsidRPr="002E6D13" w:rsidRDefault="00676283" w:rsidP="004530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1260" w:type="dxa"/>
          </w:tcPr>
          <w:p w14:paraId="576A71A1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serrado</w:t>
            </w:r>
          </w:p>
        </w:tc>
        <w:tc>
          <w:tcPr>
            <w:tcW w:w="2430" w:type="dxa"/>
          </w:tcPr>
          <w:p w14:paraId="29961DE2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D13">
              <w:rPr>
                <w:rFonts w:ascii="Times New Roman" w:hAnsi="Times New Roman" w:cs="Times New Roman"/>
                <w:sz w:val="20"/>
                <w:szCs w:val="20"/>
              </w:rPr>
              <w:t>St. Joseph's Catholic Hospital</w:t>
            </w:r>
          </w:p>
        </w:tc>
        <w:tc>
          <w:tcPr>
            <w:tcW w:w="270" w:type="dxa"/>
          </w:tcPr>
          <w:p w14:paraId="7F052C42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FD2EC" w14:textId="77777777" w:rsidR="00676283" w:rsidRPr="002E6D13" w:rsidRDefault="00676283" w:rsidP="004530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B4D6D" w14:textId="77777777" w:rsidR="00676283" w:rsidRPr="002E6D13" w:rsidRDefault="00676283" w:rsidP="004530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676283" w:rsidRPr="002E6D13" w14:paraId="12725A5F" w14:textId="77777777" w:rsidTr="0045304E">
        <w:tc>
          <w:tcPr>
            <w:tcW w:w="1530" w:type="dxa"/>
          </w:tcPr>
          <w:p w14:paraId="5683EC64" w14:textId="77777777" w:rsidR="00676283" w:rsidRPr="002E6D13" w:rsidRDefault="00676283" w:rsidP="004530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1260" w:type="dxa"/>
          </w:tcPr>
          <w:p w14:paraId="1E108E59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serrado</w:t>
            </w:r>
          </w:p>
        </w:tc>
        <w:tc>
          <w:tcPr>
            <w:tcW w:w="2430" w:type="dxa"/>
          </w:tcPr>
          <w:p w14:paraId="7C31B3E3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D13">
              <w:rPr>
                <w:rFonts w:ascii="Times New Roman" w:hAnsi="Times New Roman" w:cs="Times New Roman"/>
                <w:sz w:val="20"/>
                <w:szCs w:val="20"/>
              </w:rPr>
              <w:t>Star Of The Sea Health Center</w:t>
            </w:r>
          </w:p>
        </w:tc>
        <w:tc>
          <w:tcPr>
            <w:tcW w:w="270" w:type="dxa"/>
          </w:tcPr>
          <w:p w14:paraId="19CEF737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EEB440" w14:textId="77777777" w:rsidR="00676283" w:rsidRPr="002E6D13" w:rsidRDefault="00676283" w:rsidP="004530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5C8B9" w14:textId="77777777" w:rsidR="00676283" w:rsidRPr="002E6D13" w:rsidRDefault="00676283" w:rsidP="004530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676283" w:rsidRPr="002E6D13" w14:paraId="20C31DBA" w14:textId="77777777" w:rsidTr="0045304E">
        <w:tc>
          <w:tcPr>
            <w:tcW w:w="1530" w:type="dxa"/>
          </w:tcPr>
          <w:p w14:paraId="480196F9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sz w:val="20"/>
                <w:szCs w:val="20"/>
              </w:rPr>
              <w:t xml:space="preserve">South </w:t>
            </w:r>
            <w:r w:rsidRPr="002E6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stern A</w:t>
            </w:r>
          </w:p>
        </w:tc>
        <w:tc>
          <w:tcPr>
            <w:tcW w:w="1260" w:type="dxa"/>
          </w:tcPr>
          <w:p w14:paraId="0009AB99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nd </w:t>
            </w:r>
            <w:proofErr w:type="spellStart"/>
            <w:r w:rsidRPr="002E6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deh</w:t>
            </w:r>
            <w:proofErr w:type="spellEnd"/>
          </w:p>
        </w:tc>
        <w:tc>
          <w:tcPr>
            <w:tcW w:w="2430" w:type="dxa"/>
          </w:tcPr>
          <w:p w14:paraId="0E08B798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D13">
              <w:rPr>
                <w:rFonts w:ascii="Times New Roman" w:hAnsi="Times New Roman" w:cs="Times New Roman"/>
                <w:sz w:val="20"/>
                <w:szCs w:val="20"/>
              </w:rPr>
              <w:t>Martha Tubman Memorial Hospital</w:t>
            </w:r>
          </w:p>
        </w:tc>
        <w:tc>
          <w:tcPr>
            <w:tcW w:w="270" w:type="dxa"/>
          </w:tcPr>
          <w:p w14:paraId="7F77FFBC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9ABBAA" w14:textId="77777777" w:rsidR="00676283" w:rsidRPr="002E6D13" w:rsidRDefault="00676283" w:rsidP="004530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1E2D79" w14:textId="77777777" w:rsidR="00676283" w:rsidRPr="002E6D13" w:rsidRDefault="00676283" w:rsidP="004530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676283" w:rsidRPr="002E6D13" w14:paraId="3B13786F" w14:textId="77777777" w:rsidTr="0045304E">
        <w:tc>
          <w:tcPr>
            <w:tcW w:w="1530" w:type="dxa"/>
          </w:tcPr>
          <w:p w14:paraId="785826D6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D13">
              <w:rPr>
                <w:rFonts w:ascii="Times New Roman" w:hAnsi="Times New Roman" w:cs="Times New Roman"/>
                <w:sz w:val="20"/>
                <w:szCs w:val="20"/>
              </w:rPr>
              <w:t>South Eastern A</w:t>
            </w:r>
          </w:p>
        </w:tc>
        <w:tc>
          <w:tcPr>
            <w:tcW w:w="1260" w:type="dxa"/>
          </w:tcPr>
          <w:p w14:paraId="68D6C5CB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nd </w:t>
            </w:r>
            <w:proofErr w:type="spellStart"/>
            <w:r w:rsidRPr="002E6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deh</w:t>
            </w:r>
            <w:proofErr w:type="spellEnd"/>
          </w:p>
        </w:tc>
        <w:tc>
          <w:tcPr>
            <w:tcW w:w="2430" w:type="dxa"/>
          </w:tcPr>
          <w:p w14:paraId="126EE5E0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D13">
              <w:rPr>
                <w:rFonts w:ascii="Times New Roman" w:hAnsi="Times New Roman" w:cs="Times New Roman"/>
                <w:sz w:val="20"/>
                <w:szCs w:val="20"/>
              </w:rPr>
              <w:t>Konobo Health Center</w:t>
            </w:r>
          </w:p>
        </w:tc>
        <w:tc>
          <w:tcPr>
            <w:tcW w:w="270" w:type="dxa"/>
          </w:tcPr>
          <w:p w14:paraId="43756FC8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E2859" w14:textId="77777777" w:rsidR="00676283" w:rsidRPr="002E6D13" w:rsidRDefault="00676283" w:rsidP="004530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E85E5" w14:textId="77777777" w:rsidR="00676283" w:rsidRPr="002E6D13" w:rsidRDefault="00676283" w:rsidP="004530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676283" w:rsidRPr="002E6D13" w14:paraId="75803D1F" w14:textId="77777777" w:rsidTr="0045304E">
        <w:tc>
          <w:tcPr>
            <w:tcW w:w="1530" w:type="dxa"/>
          </w:tcPr>
          <w:p w14:paraId="750016C8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sz w:val="20"/>
                <w:szCs w:val="20"/>
              </w:rPr>
              <w:t>South Eastern B</w:t>
            </w:r>
          </w:p>
        </w:tc>
        <w:tc>
          <w:tcPr>
            <w:tcW w:w="1260" w:type="dxa"/>
          </w:tcPr>
          <w:p w14:paraId="1F76FC68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yland</w:t>
            </w:r>
          </w:p>
        </w:tc>
        <w:tc>
          <w:tcPr>
            <w:tcW w:w="2430" w:type="dxa"/>
          </w:tcPr>
          <w:p w14:paraId="32BDDE1A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D13">
              <w:rPr>
                <w:rFonts w:ascii="Times New Roman" w:hAnsi="Times New Roman" w:cs="Times New Roman"/>
                <w:sz w:val="20"/>
                <w:szCs w:val="20"/>
              </w:rPr>
              <w:t>J.J. Dossen Hospital</w:t>
            </w:r>
          </w:p>
        </w:tc>
        <w:tc>
          <w:tcPr>
            <w:tcW w:w="270" w:type="dxa"/>
          </w:tcPr>
          <w:p w14:paraId="38FE4764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586CC" w14:textId="77777777" w:rsidR="00676283" w:rsidRPr="002E6D13" w:rsidRDefault="00676283" w:rsidP="004530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0EDD2" w14:textId="77777777" w:rsidR="00676283" w:rsidRPr="002E6D13" w:rsidRDefault="00676283" w:rsidP="004530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676283" w:rsidRPr="002E6D13" w14:paraId="770807BB" w14:textId="77777777" w:rsidTr="0045304E">
        <w:tc>
          <w:tcPr>
            <w:tcW w:w="1530" w:type="dxa"/>
          </w:tcPr>
          <w:p w14:paraId="53B5B211" w14:textId="77777777" w:rsidR="00676283" w:rsidRPr="002E6D13" w:rsidRDefault="00676283" w:rsidP="004530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uth Eastern </w:t>
            </w: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1260" w:type="dxa"/>
          </w:tcPr>
          <w:p w14:paraId="7C7D0DEA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yland</w:t>
            </w:r>
          </w:p>
        </w:tc>
        <w:tc>
          <w:tcPr>
            <w:tcW w:w="2430" w:type="dxa"/>
          </w:tcPr>
          <w:p w14:paraId="648BBEBF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D13">
              <w:rPr>
                <w:rFonts w:ascii="Times New Roman" w:hAnsi="Times New Roman" w:cs="Times New Roman"/>
                <w:sz w:val="20"/>
                <w:szCs w:val="20"/>
              </w:rPr>
              <w:t>Pleebo Health Center</w:t>
            </w:r>
          </w:p>
        </w:tc>
        <w:tc>
          <w:tcPr>
            <w:tcW w:w="270" w:type="dxa"/>
          </w:tcPr>
          <w:p w14:paraId="60217F39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1AA5BF" w14:textId="77777777" w:rsidR="00676283" w:rsidRPr="002E6D13" w:rsidRDefault="00676283" w:rsidP="004530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955436A" w14:textId="77777777" w:rsidR="00676283" w:rsidRPr="002E6D13" w:rsidRDefault="00676283" w:rsidP="004530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676283" w:rsidRPr="002E6D13" w14:paraId="197905F9" w14:textId="77777777" w:rsidTr="0045304E">
        <w:tc>
          <w:tcPr>
            <w:tcW w:w="1530" w:type="dxa"/>
            <w:tcBorders>
              <w:bottom w:val="double" w:sz="4" w:space="0" w:color="auto"/>
            </w:tcBorders>
          </w:tcPr>
          <w:p w14:paraId="0A1D916C" w14:textId="77777777" w:rsidR="00676283" w:rsidRPr="002E6D13" w:rsidRDefault="00676283" w:rsidP="004530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uth Eastern </w:t>
            </w: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1260" w:type="dxa"/>
            <w:tcBorders>
              <w:bottom w:val="double" w:sz="4" w:space="0" w:color="auto"/>
            </w:tcBorders>
          </w:tcPr>
          <w:p w14:paraId="2B6084EC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yland</w:t>
            </w:r>
          </w:p>
        </w:tc>
        <w:tc>
          <w:tcPr>
            <w:tcW w:w="2430" w:type="dxa"/>
            <w:tcBorders>
              <w:bottom w:val="double" w:sz="4" w:space="0" w:color="auto"/>
            </w:tcBorders>
          </w:tcPr>
          <w:p w14:paraId="30D81D6A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D13">
              <w:rPr>
                <w:rFonts w:ascii="Times New Roman" w:hAnsi="Times New Roman" w:cs="Times New Roman"/>
                <w:sz w:val="20"/>
                <w:szCs w:val="20"/>
              </w:rPr>
              <w:t>St. Francis Clinic</w:t>
            </w:r>
          </w:p>
        </w:tc>
        <w:tc>
          <w:tcPr>
            <w:tcW w:w="270" w:type="dxa"/>
            <w:tcBorders>
              <w:bottom w:val="double" w:sz="4" w:space="0" w:color="auto"/>
            </w:tcBorders>
          </w:tcPr>
          <w:p w14:paraId="6DED3084" w14:textId="77777777" w:rsidR="00676283" w:rsidRPr="002E6D13" w:rsidRDefault="00676283" w:rsidP="004530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</w:tcPr>
          <w:p w14:paraId="3F6B1CF5" w14:textId="77777777" w:rsidR="00676283" w:rsidRPr="002E6D13" w:rsidRDefault="00676283" w:rsidP="004530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3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</w:tcPr>
          <w:p w14:paraId="0B42B727" w14:textId="77777777" w:rsidR="00676283" w:rsidRPr="002E6D13" w:rsidRDefault="00676283" w:rsidP="004530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  <w:r w:rsidRPr="002E6D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</w:tr>
    </w:tbl>
    <w:p w14:paraId="3D92BE35" w14:textId="7ADD78CE" w:rsidR="001748D0" w:rsidRPr="00676283" w:rsidRDefault="001748D0">
      <w:pPr>
        <w:rPr>
          <w:lang w:val="en-US"/>
        </w:rPr>
      </w:pPr>
    </w:p>
    <w:sectPr w:rsidR="001748D0" w:rsidRPr="006762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283"/>
    <w:rsid w:val="000A0147"/>
    <w:rsid w:val="001748D0"/>
    <w:rsid w:val="00291217"/>
    <w:rsid w:val="00676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76A94A"/>
  <w15:chartTrackingRefBased/>
  <w15:docId w15:val="{7085EE2C-FA16-564E-8F64-C157DF565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L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62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6762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762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7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H</Company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L. Gray</dc:creator>
  <cp:keywords/>
  <dc:description/>
  <cp:lastModifiedBy>Keith L. Gray</cp:lastModifiedBy>
  <cp:revision>1</cp:revision>
  <dcterms:created xsi:type="dcterms:W3CDTF">2022-02-26T12:25:00Z</dcterms:created>
  <dcterms:modified xsi:type="dcterms:W3CDTF">2022-02-26T12:31:00Z</dcterms:modified>
</cp:coreProperties>
</file>